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90081" w14:textId="77777777" w:rsidR="00296279" w:rsidRPr="009D1A76" w:rsidRDefault="00296279" w:rsidP="00296279">
      <w:pPr>
        <w:rPr>
          <w:rFonts w:cs="Times New Roman"/>
          <w:bCs/>
          <w:color w:val="000000" w:themeColor="text1"/>
          <w:szCs w:val="24"/>
          <w:lang w:eastAsia="zh-CN"/>
        </w:rPr>
      </w:pPr>
      <w:r w:rsidRPr="009D1A76">
        <w:rPr>
          <w:rFonts w:cs="Times New Roman"/>
          <w:bCs/>
          <w:color w:val="000000" w:themeColor="text1"/>
          <w:szCs w:val="24"/>
          <w:lang w:eastAsia="zh-CN"/>
        </w:rPr>
        <w:t>Supplementary-T</w:t>
      </w:r>
      <w:r w:rsidRPr="009D1A76">
        <w:rPr>
          <w:rFonts w:cs="Times New Roman" w:hint="eastAsia"/>
          <w:bCs/>
          <w:color w:val="000000" w:themeColor="text1"/>
          <w:szCs w:val="24"/>
          <w:lang w:eastAsia="zh-CN"/>
        </w:rPr>
        <w:t>able</w:t>
      </w:r>
      <w:r w:rsidRPr="009D1A76">
        <w:rPr>
          <w:rFonts w:cs="Times New Roman"/>
          <w:bCs/>
          <w:color w:val="000000" w:themeColor="text1"/>
          <w:szCs w:val="24"/>
          <w:lang w:eastAsia="zh-CN"/>
        </w:rPr>
        <w:t xml:space="preserve">1: Pearson association between </w:t>
      </w:r>
      <w:proofErr w:type="spellStart"/>
      <w:r w:rsidRPr="009D1A76">
        <w:rPr>
          <w:rFonts w:cs="Times New Roman"/>
          <w:bCs/>
          <w:color w:val="000000" w:themeColor="text1"/>
          <w:szCs w:val="24"/>
          <w:lang w:eastAsia="zh-CN"/>
        </w:rPr>
        <w:t>TyG</w:t>
      </w:r>
      <w:proofErr w:type="spellEnd"/>
      <w:r w:rsidRPr="009D1A76">
        <w:rPr>
          <w:rFonts w:cs="Times New Roman"/>
          <w:bCs/>
          <w:color w:val="000000" w:themeColor="text1"/>
          <w:szCs w:val="24"/>
          <w:lang w:eastAsia="zh-CN"/>
        </w:rPr>
        <w:t xml:space="preserve"> and cognitive performance in T2DM patients with and without DK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4"/>
        <w:gridCol w:w="1954"/>
        <w:gridCol w:w="1954"/>
        <w:gridCol w:w="1954"/>
        <w:gridCol w:w="1954"/>
      </w:tblGrid>
      <w:tr w:rsidR="00296279" w:rsidRPr="009D1A76" w14:paraId="671CCAA9" w14:textId="77777777" w:rsidTr="00F42262">
        <w:trPr>
          <w:trHeight w:val="335"/>
        </w:trPr>
        <w:tc>
          <w:tcPr>
            <w:tcW w:w="1954" w:type="dxa"/>
            <w:vMerge w:val="restart"/>
            <w:tcBorders>
              <w:left w:val="nil"/>
              <w:right w:val="nil"/>
            </w:tcBorders>
          </w:tcPr>
          <w:p w14:paraId="393541EA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T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yG</w:t>
            </w:r>
            <w:proofErr w:type="spellEnd"/>
          </w:p>
        </w:tc>
        <w:tc>
          <w:tcPr>
            <w:tcW w:w="3908" w:type="dxa"/>
            <w:gridSpan w:val="2"/>
            <w:tcBorders>
              <w:left w:val="nil"/>
              <w:right w:val="nil"/>
            </w:tcBorders>
          </w:tcPr>
          <w:p w14:paraId="4B2E8AFE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N</w:t>
            </w: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on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DKD</w:t>
            </w:r>
          </w:p>
        </w:tc>
        <w:tc>
          <w:tcPr>
            <w:tcW w:w="3908" w:type="dxa"/>
            <w:gridSpan w:val="2"/>
            <w:tcBorders>
              <w:left w:val="nil"/>
              <w:right w:val="nil"/>
            </w:tcBorders>
          </w:tcPr>
          <w:p w14:paraId="53971C12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D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KD</w:t>
            </w:r>
          </w:p>
        </w:tc>
      </w:tr>
      <w:tr w:rsidR="00296279" w:rsidRPr="009D1A76" w14:paraId="799EDF47" w14:textId="77777777" w:rsidTr="00F42262">
        <w:trPr>
          <w:trHeight w:val="335"/>
        </w:trPr>
        <w:tc>
          <w:tcPr>
            <w:tcW w:w="195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97935B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54" w:type="dxa"/>
            <w:tcBorders>
              <w:left w:val="nil"/>
              <w:bottom w:val="single" w:sz="4" w:space="0" w:color="auto"/>
              <w:right w:val="nil"/>
            </w:tcBorders>
          </w:tcPr>
          <w:p w14:paraId="0FFCDB5C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954" w:type="dxa"/>
            <w:tcBorders>
              <w:left w:val="nil"/>
              <w:bottom w:val="single" w:sz="4" w:space="0" w:color="auto"/>
              <w:right w:val="nil"/>
            </w:tcBorders>
          </w:tcPr>
          <w:p w14:paraId="72780EF8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954" w:type="dxa"/>
            <w:tcBorders>
              <w:left w:val="nil"/>
              <w:bottom w:val="single" w:sz="4" w:space="0" w:color="auto"/>
              <w:right w:val="nil"/>
            </w:tcBorders>
          </w:tcPr>
          <w:p w14:paraId="02E322EE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954" w:type="dxa"/>
            <w:tcBorders>
              <w:left w:val="nil"/>
              <w:bottom w:val="single" w:sz="4" w:space="0" w:color="auto"/>
              <w:right w:val="nil"/>
            </w:tcBorders>
          </w:tcPr>
          <w:p w14:paraId="5EBFA80D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296279" w:rsidRPr="009D1A76" w14:paraId="5B145CAC" w14:textId="77777777" w:rsidTr="00F42262">
        <w:trPr>
          <w:trHeight w:val="323"/>
        </w:trPr>
        <w:tc>
          <w:tcPr>
            <w:tcW w:w="1954" w:type="dxa"/>
            <w:tcBorders>
              <w:left w:val="nil"/>
              <w:bottom w:val="nil"/>
              <w:right w:val="nil"/>
            </w:tcBorders>
          </w:tcPr>
          <w:p w14:paraId="5EE88E7E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M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oCA</w:t>
            </w:r>
          </w:p>
        </w:tc>
        <w:tc>
          <w:tcPr>
            <w:tcW w:w="1954" w:type="dxa"/>
            <w:tcBorders>
              <w:left w:val="nil"/>
              <w:bottom w:val="nil"/>
              <w:right w:val="nil"/>
            </w:tcBorders>
          </w:tcPr>
          <w:p w14:paraId="1AAF609A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0.216</w:t>
            </w:r>
          </w:p>
        </w:tc>
        <w:tc>
          <w:tcPr>
            <w:tcW w:w="1954" w:type="dxa"/>
            <w:tcBorders>
              <w:left w:val="nil"/>
              <w:bottom w:val="nil"/>
              <w:right w:val="nil"/>
            </w:tcBorders>
          </w:tcPr>
          <w:p w14:paraId="5519ABD7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008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954" w:type="dxa"/>
            <w:tcBorders>
              <w:left w:val="nil"/>
              <w:bottom w:val="nil"/>
              <w:right w:val="nil"/>
            </w:tcBorders>
          </w:tcPr>
          <w:p w14:paraId="54E24446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1954" w:type="dxa"/>
            <w:tcBorders>
              <w:left w:val="nil"/>
              <w:bottom w:val="nil"/>
              <w:right w:val="nil"/>
            </w:tcBorders>
          </w:tcPr>
          <w:p w14:paraId="07622439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470</w:t>
            </w:r>
          </w:p>
        </w:tc>
      </w:tr>
      <w:tr w:rsidR="00296279" w:rsidRPr="009D1A76" w14:paraId="09595477" w14:textId="77777777" w:rsidTr="00F42262">
        <w:trPr>
          <w:trHeight w:val="338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73414A4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D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S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408AF78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C406AE8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36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E5217BB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0.19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E65256A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062</w:t>
            </w:r>
          </w:p>
        </w:tc>
      </w:tr>
      <w:tr w:rsidR="00296279" w:rsidRPr="009D1A76" w14:paraId="349A435D" w14:textId="77777777" w:rsidTr="00F42262">
        <w:trPr>
          <w:trHeight w:val="338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309FD92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V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F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151A78C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0.18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4959A12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026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A449A40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0.2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4DE70CE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057</w:t>
            </w:r>
          </w:p>
        </w:tc>
      </w:tr>
      <w:tr w:rsidR="00296279" w:rsidRPr="009D1A76" w14:paraId="1379E42B" w14:textId="77777777" w:rsidTr="00F42262">
        <w:trPr>
          <w:trHeight w:val="338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D1706ED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C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D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7717829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71B6A00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69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1BE692C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0D5C1D5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971</w:t>
            </w:r>
          </w:p>
        </w:tc>
      </w:tr>
      <w:tr w:rsidR="00296279" w:rsidRPr="009D1A76" w14:paraId="41BB23BB" w14:textId="77777777" w:rsidTr="00F42262">
        <w:trPr>
          <w:trHeight w:val="338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6330CA7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T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MT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F794400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05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A328BF7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51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0306602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08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BC64E6B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403</w:t>
            </w:r>
          </w:p>
        </w:tc>
      </w:tr>
      <w:tr w:rsidR="00296279" w:rsidRPr="009D1A76" w14:paraId="150B46C6" w14:textId="77777777" w:rsidTr="00F42262">
        <w:trPr>
          <w:trHeight w:val="323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3569400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T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MTB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B78A062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12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DADCE62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11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FD345F7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72FEFB1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746</w:t>
            </w:r>
          </w:p>
        </w:tc>
      </w:tr>
      <w:tr w:rsidR="00296279" w:rsidRPr="009D1A76" w14:paraId="0FB53F83" w14:textId="77777777" w:rsidTr="00F42262">
        <w:trPr>
          <w:trHeight w:val="338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CA6DBDD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A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VLT-IR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84DA77E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16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61F7081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037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F2BD5A2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09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FAFA0B5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378</w:t>
            </w:r>
          </w:p>
        </w:tc>
      </w:tr>
      <w:tr w:rsidR="00296279" w:rsidRPr="009D1A76" w14:paraId="54B01926" w14:textId="77777777" w:rsidTr="00F42262">
        <w:trPr>
          <w:trHeight w:val="338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7522C87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A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VLT-DR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68309C3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12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C1A6C0F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11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CB05CB5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4E15CC1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679</w:t>
            </w:r>
          </w:p>
        </w:tc>
      </w:tr>
      <w:tr w:rsidR="00296279" w:rsidRPr="009D1A76" w14:paraId="18019241" w14:textId="77777777" w:rsidTr="00F42262">
        <w:trPr>
          <w:trHeight w:val="323"/>
        </w:trPr>
        <w:tc>
          <w:tcPr>
            <w:tcW w:w="1954" w:type="dxa"/>
            <w:tcBorders>
              <w:top w:val="nil"/>
              <w:left w:val="nil"/>
              <w:right w:val="nil"/>
            </w:tcBorders>
          </w:tcPr>
          <w:p w14:paraId="02C1BA20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L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MT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</w:tcPr>
          <w:p w14:paraId="5D0DFFA4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</w:tcPr>
          <w:p w14:paraId="7D152240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776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</w:tcPr>
          <w:p w14:paraId="2ECFE2C5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092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</w:tcPr>
          <w:p w14:paraId="783B5A3B" w14:textId="77777777" w:rsidR="00296279" w:rsidRPr="009D1A76" w:rsidRDefault="00296279" w:rsidP="00F42262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388</w:t>
            </w:r>
          </w:p>
        </w:tc>
      </w:tr>
    </w:tbl>
    <w:p w14:paraId="0F54952B" w14:textId="77777777" w:rsidR="00296279" w:rsidRPr="009D1A76" w:rsidRDefault="00296279" w:rsidP="00296279">
      <w:pPr>
        <w:jc w:val="both"/>
        <w:rPr>
          <w:rFonts w:cs="Times New Roman"/>
          <w:color w:val="000000" w:themeColor="text1"/>
          <w:sz w:val="21"/>
          <w:szCs w:val="21"/>
        </w:rPr>
      </w:pPr>
      <w:r w:rsidRPr="009D1A76">
        <w:rPr>
          <w:rFonts w:cs="Times New Roman"/>
          <w:color w:val="000000" w:themeColor="text1"/>
          <w:sz w:val="21"/>
          <w:szCs w:val="21"/>
        </w:rPr>
        <w:t xml:space="preserve">Notes: </w:t>
      </w:r>
      <w:r w:rsidRPr="009D1A76">
        <w:rPr>
          <w:rFonts w:cs="Times New Roman"/>
          <w:color w:val="000000" w:themeColor="text1"/>
          <w:sz w:val="21"/>
          <w:szCs w:val="21"/>
          <w:vertAlign w:val="superscript"/>
        </w:rPr>
        <w:t xml:space="preserve">* </w:t>
      </w:r>
      <w:r w:rsidRPr="009D1A76">
        <w:rPr>
          <w:rFonts w:cs="Times New Roman"/>
          <w:color w:val="000000" w:themeColor="text1"/>
          <w:sz w:val="21"/>
          <w:szCs w:val="21"/>
        </w:rPr>
        <w:t>P&lt;0.05.</w:t>
      </w:r>
      <w:r w:rsidRPr="009D1A76">
        <w:rPr>
          <w:rFonts w:cs="Times New Roman" w:hint="eastAsia"/>
          <w:color w:val="000000" w:themeColor="text1"/>
          <w:sz w:val="21"/>
          <w:szCs w:val="21"/>
        </w:rPr>
        <w:t xml:space="preserve"> </w:t>
      </w:r>
      <w:r w:rsidRPr="009D1A76">
        <w:rPr>
          <w:rFonts w:cs="Times New Roman"/>
          <w:color w:val="000000" w:themeColor="text1"/>
          <w:sz w:val="21"/>
          <w:szCs w:val="21"/>
        </w:rPr>
        <w:t xml:space="preserve">Abbreviations: </w:t>
      </w:r>
      <w:proofErr w:type="spellStart"/>
      <w:r w:rsidRPr="009D1A76">
        <w:rPr>
          <w:rFonts w:cs="Times New Roman"/>
          <w:color w:val="000000" w:themeColor="text1"/>
          <w:sz w:val="21"/>
          <w:szCs w:val="21"/>
        </w:rPr>
        <w:t>TyG</w:t>
      </w:r>
      <w:proofErr w:type="spellEnd"/>
      <w:r w:rsidRPr="009D1A76">
        <w:rPr>
          <w:rFonts w:cs="Times New Roman"/>
          <w:color w:val="000000" w:themeColor="text1"/>
          <w:sz w:val="21"/>
          <w:szCs w:val="21"/>
        </w:rPr>
        <w:t>, triglyceride glucose index; T2DM, type 2 diabetes mellitus; DKD, diabetic kidney disease; MoCA, Montreal cognitive assessment; DST, digit span test; VFT, verbal fluency test; CDT, clock drawing test; TMTA, trail making test-A; TMTB, trail making test-B; AVLT-IR, auditory verbal learning test-immediate recall; AVLT-DR, auditory verbal learning test-delayed recall; LMT, logical memory test.</w:t>
      </w:r>
    </w:p>
    <w:p w14:paraId="3C96DCE2" w14:textId="2871271C" w:rsidR="00296279" w:rsidRPr="009D1A76" w:rsidRDefault="00296279" w:rsidP="00296279">
      <w:pPr>
        <w:spacing w:after="0"/>
        <w:rPr>
          <w:rFonts w:cs="Times New Roman"/>
          <w:color w:val="000000" w:themeColor="text1"/>
          <w:sz w:val="18"/>
          <w:szCs w:val="18"/>
        </w:rPr>
      </w:pPr>
    </w:p>
    <w:sectPr w:rsidR="00296279" w:rsidRPr="009D1A76" w:rsidSect="0048282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504483" w14:textId="77777777" w:rsidR="007B1290" w:rsidRDefault="007B1290" w:rsidP="00117666">
      <w:pPr>
        <w:spacing w:after="0"/>
      </w:pPr>
      <w:r>
        <w:separator/>
      </w:r>
    </w:p>
  </w:endnote>
  <w:endnote w:type="continuationSeparator" w:id="0">
    <w:p w14:paraId="54428B2A" w14:textId="77777777" w:rsidR="007B1290" w:rsidRDefault="007B12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F42262" w:rsidRPr="00577C4C" w:rsidRDefault="00F4226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F42262" w:rsidRPr="00E9561B" w:rsidRDefault="00F4226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CIN1xr4QAAAA8BAAAPAAAAZHJzL2Rvd25yZXYueG1sTE/L&#10;TsMwELwj8Q/WVuLWOo7UQtM4VUXEhQMSLRIc3diJo/ol203D37Oc4LKa1c7Oo97P1pBJxTR6x4Gt&#10;CiDKdV6ObuDwcXpZPgFJWTgpjHeKw7dKsG/u72pRSX9z72o65oGgiEuV4KBzDhWlqdPKirTyQTm8&#10;9T5akXGNA5VR3FDcGloWxYZaMTp00CKoZ626y/FqOXxaPco2vn310kzta39YhzkGzh8Wc7vDcdgB&#10;yWrOfx/w2wHzQ4PBzv7qZCKGw5I9MqQi2JZAkLDeMARnDiVjW6BNTf/3aH4AAAD//wMAUEsBAi0A&#10;FAAGAAgAAAAhALaDOJL+AAAA4QEAABMAAAAAAAAAAAAAAAAAAAAAAFtDb250ZW50X1R5cGVzXS54&#10;bWxQSwECLQAUAAYACAAAACEAOP0h/9YAAACUAQAACwAAAAAAAAAAAAAAAAAvAQAAX3JlbHMvLnJl&#10;bHNQSwECLQAUAAYACAAAACEAwI6kByMCAAAeBAAADgAAAAAAAAAAAAAAAAAuAgAAZHJzL2Uyb0Rv&#10;Yy54bWxQSwECLQAUAAYACAAAACEAiDdca+EAAAAPAQAADwAAAAAAAAAAAAAAAAB9BAAAZHJzL2Rv&#10;d25yZXYueG1sUEsFBgAAAAAEAAQA8wAAAIsFAAAAAA==&#10;" stroked="f">
              <v:textbox style="mso-fit-shape-to-text:t">
                <w:txbxContent>
                  <w:p w14:paraId="7B187B51" w14:textId="77777777" w:rsidR="00F42262" w:rsidRPr="00E9561B" w:rsidRDefault="00F4226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F42262" w:rsidRPr="00577C4C" w:rsidRDefault="00F4226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BYc6Qi3AAAAAkBAAAPAAAA&#10;ZHJzL2Rvd25yZXYueG1sTI/BTsMwEETvSPyDtUhcEHWaSgGlcSpUlHPVlA9w422SYq+j2GnC37Nw&#10;gctIq9HMzit2i7PihmPoPSlYrxIQSI03PbUKPk7V8yuIEDUZbT2hgi8MsCvv7wqdGz/TEW91bAWX&#10;UMi1gi7GIZcyNB06HVZ+QGLv4kenI59jK82oZy53VqZJkkmne+IPnR5w32HzWU9OgU/nJ3us19X+&#10;MF+r5DDhqQ6o1OPD8r5leduCiLjEvwT8MPB+KHnY2U9kgrAKmCb+Knvp5iUDcVaQpRuQZSH/E5Tf&#10;AAAA//8DAFBLAQItABQABgAIAAAAIQC2gziS/gAAAOEBAAATAAAAAAAAAAAAAAAAAAAAAABbQ29u&#10;dGVudF9UeXBlc10ueG1sUEsBAi0AFAAGAAgAAAAhADj9If/WAAAAlAEAAAsAAAAAAAAAAAAAAAAA&#10;LwEAAF9yZWxzLy5yZWxzUEsBAi0AFAAGAAgAAAAhAMjG5lo1AgAAZgQAAA4AAAAAAAAAAAAAAAAA&#10;LgIAAGRycy9lMm9Eb2MueG1sUEsBAi0AFAAGAAgAAAAhAFhzpCLcAAAACQEAAA8AAAAAAAAAAAAA&#10;AAAAjwQAAGRycy9kb3ducmV2LnhtbFBLBQYAAAAABAAEAPMAAACYBQAAAAA=&#10;" filled="f" stroked="f" strokeweight=".5pt">
              <v:textbox style="mso-fit-shape-to-text:t">
                <w:txbxContent>
                  <w:p w14:paraId="2B86276A" w14:textId="77777777" w:rsidR="00F42262" w:rsidRPr="00577C4C" w:rsidRDefault="00F42262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F42262" w:rsidRPr="00577C4C" w:rsidRDefault="00F42262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F42262" w:rsidRPr="00577C4C" w:rsidRDefault="00F4226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Jp40gM4AgAAaAQAAA4AAAAAAAAAAAAA&#10;AAAALgIAAGRycy9lMm9Eb2MueG1sUEsBAi0AFAAGAAgAAAAhAFhzpCLcAAAACQEAAA8AAAAAAAAA&#10;AAAAAAAAkgQAAGRycy9kb3ducmV2LnhtbFBLBQYAAAAABAAEAPMAAACbBQAAAAA=&#10;" filled="f" stroked="f" strokeweight=".5pt">
              <v:textbox style="mso-fit-shape-to-text:t">
                <w:txbxContent>
                  <w:p w14:paraId="04C0BEFB" w14:textId="77777777" w:rsidR="00F42262" w:rsidRPr="00577C4C" w:rsidRDefault="00F42262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6CF69E" w14:textId="77777777" w:rsidR="00142CD7" w:rsidRDefault="00142C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A2A2F8" w14:textId="77777777" w:rsidR="007B1290" w:rsidRDefault="007B1290" w:rsidP="00117666">
      <w:pPr>
        <w:spacing w:after="0"/>
      </w:pPr>
      <w:r>
        <w:separator/>
      </w:r>
    </w:p>
  </w:footnote>
  <w:footnote w:type="continuationSeparator" w:id="0">
    <w:p w14:paraId="4F26714C" w14:textId="77777777" w:rsidR="007B1290" w:rsidRDefault="007B12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5E9993" w14:textId="77777777" w:rsidR="00142CD7" w:rsidRDefault="00142C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EC4606" w14:textId="77777777" w:rsidR="00142CD7" w:rsidRDefault="00142CD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2C04431C" w:rsidR="00F42262" w:rsidRDefault="00F42262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70083897">
    <w:abstractNumId w:val="0"/>
  </w:num>
  <w:num w:numId="2" w16cid:durableId="624192674">
    <w:abstractNumId w:val="13"/>
  </w:num>
  <w:num w:numId="3" w16cid:durableId="1126774285">
    <w:abstractNumId w:val="1"/>
  </w:num>
  <w:num w:numId="4" w16cid:durableId="1297948167">
    <w:abstractNumId w:val="15"/>
  </w:num>
  <w:num w:numId="5" w16cid:durableId="19669629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50894334">
    <w:abstractNumId w:val="10"/>
  </w:num>
  <w:num w:numId="7" w16cid:durableId="190263634">
    <w:abstractNumId w:val="8"/>
  </w:num>
  <w:num w:numId="8" w16cid:durableId="358626091">
    <w:abstractNumId w:val="6"/>
  </w:num>
  <w:num w:numId="9" w16cid:durableId="1019240826">
    <w:abstractNumId w:val="9"/>
  </w:num>
  <w:num w:numId="10" w16cid:durableId="906377440">
    <w:abstractNumId w:val="7"/>
  </w:num>
  <w:num w:numId="11" w16cid:durableId="1632134572">
    <w:abstractNumId w:val="2"/>
  </w:num>
  <w:num w:numId="12" w16cid:durableId="1056783105">
    <w:abstractNumId w:val="17"/>
  </w:num>
  <w:num w:numId="13" w16cid:durableId="1316839419">
    <w:abstractNumId w:val="12"/>
  </w:num>
  <w:num w:numId="14" w16cid:durableId="2049912085">
    <w:abstractNumId w:val="4"/>
  </w:num>
  <w:num w:numId="15" w16cid:durableId="784079613">
    <w:abstractNumId w:val="11"/>
  </w:num>
  <w:num w:numId="16" w16cid:durableId="39597471">
    <w:abstractNumId w:val="14"/>
  </w:num>
  <w:num w:numId="17" w16cid:durableId="123662726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701"/>
          </w:tabs>
          <w:ind w:left="1701" w:hanging="567"/>
        </w:pPr>
        <w:rPr>
          <w:rFonts w:hint="default"/>
        </w:rPr>
      </w:lvl>
    </w:lvlOverride>
  </w:num>
  <w:num w:numId="18" w16cid:durableId="54946377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822767760">
    <w:abstractNumId w:val="5"/>
  </w:num>
  <w:num w:numId="20" w16cid:durableId="1338384390">
    <w:abstractNumId w:val="16"/>
  </w:num>
  <w:num w:numId="21" w16cid:durableId="49306955">
    <w:abstractNumId w:val="3"/>
  </w:num>
  <w:num w:numId="22" w16cid:durableId="2049334736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54517397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9786875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16879328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213813653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404558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7937199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14308920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214450125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95764205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96018600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17580159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114997625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3759328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39042541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194059743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76345605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207520358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 w16cid:durableId="120209353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 w16cid:durableId="149896008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 w16cid:durableId="213077892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3" w16cid:durableId="195200680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4" w16cid:durableId="162418950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5" w16cid:durableId="136624838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w50zp5x0e0tmerw9avaw0r0xswfst2dx5a&quot;&gt;My EndNote Library&lt;record-ids&gt;&lt;item&gt;26&lt;/item&gt;&lt;item&gt;41&lt;/item&gt;&lt;item&gt;134&lt;/item&gt;&lt;item&gt;1376&lt;/item&gt;&lt;item&gt;2231&lt;/item&gt;&lt;item&gt;2453&lt;/item&gt;&lt;item&gt;2481&lt;/item&gt;&lt;item&gt;2482&lt;/item&gt;&lt;item&gt;2483&lt;/item&gt;&lt;item&gt;2484&lt;/item&gt;&lt;item&gt;2493&lt;/item&gt;&lt;item&gt;2494&lt;/item&gt;&lt;item&gt;2496&lt;/item&gt;&lt;item&gt;2497&lt;/item&gt;&lt;item&gt;2510&lt;/item&gt;&lt;item&gt;2570&lt;/item&gt;&lt;item&gt;2779&lt;/item&gt;&lt;item&gt;2832&lt;/item&gt;&lt;item&gt;2833&lt;/item&gt;&lt;item&gt;2834&lt;/item&gt;&lt;item&gt;2840&lt;/item&gt;&lt;item&gt;2841&lt;/item&gt;&lt;item&gt;2842&lt;/item&gt;&lt;item&gt;2843&lt;/item&gt;&lt;item&gt;2844&lt;/item&gt;&lt;item&gt;2845&lt;/item&gt;&lt;item&gt;2846&lt;/item&gt;&lt;item&gt;2847&lt;/item&gt;&lt;item&gt;2848&lt;/item&gt;&lt;item&gt;2849&lt;/item&gt;&lt;item&gt;2850&lt;/item&gt;&lt;item&gt;2851&lt;/item&gt;&lt;item&gt;2852&lt;/item&gt;&lt;item&gt;2853&lt;/item&gt;&lt;item&gt;2854&lt;/item&gt;&lt;item&gt;2855&lt;/item&gt;&lt;item&gt;2856&lt;/item&gt;&lt;item&gt;2857&lt;/item&gt;&lt;item&gt;2858&lt;/item&gt;&lt;item&gt;2859&lt;/item&gt;&lt;item&gt;2860&lt;/item&gt;&lt;item&gt;2862&lt;/item&gt;&lt;item&gt;2863&lt;/item&gt;&lt;item&gt;2867&lt;/item&gt;&lt;item&gt;2945&lt;/item&gt;&lt;item&gt;2946&lt;/item&gt;&lt;item&gt;2947&lt;/item&gt;&lt;item&gt;2948&lt;/item&gt;&lt;item&gt;2949&lt;/item&gt;&lt;item&gt;2950&lt;/item&gt;&lt;item&gt;2951&lt;/item&gt;&lt;/record-ids&gt;&lt;/item&gt;&lt;/Libraries&gt;"/>
  </w:docVars>
  <w:rsids>
    <w:rsidRoot w:val="00D40420"/>
    <w:rsid w:val="000001BE"/>
    <w:rsid w:val="00004D46"/>
    <w:rsid w:val="00004E13"/>
    <w:rsid w:val="00005903"/>
    <w:rsid w:val="00015D7B"/>
    <w:rsid w:val="00021DF4"/>
    <w:rsid w:val="0002273A"/>
    <w:rsid w:val="00033DA3"/>
    <w:rsid w:val="00034304"/>
    <w:rsid w:val="00035434"/>
    <w:rsid w:val="00035F80"/>
    <w:rsid w:val="00041406"/>
    <w:rsid w:val="00041F5D"/>
    <w:rsid w:val="00045369"/>
    <w:rsid w:val="00045678"/>
    <w:rsid w:val="000458E4"/>
    <w:rsid w:val="00046486"/>
    <w:rsid w:val="0005330E"/>
    <w:rsid w:val="00056F3F"/>
    <w:rsid w:val="00063D84"/>
    <w:rsid w:val="00065078"/>
    <w:rsid w:val="0006636D"/>
    <w:rsid w:val="00075EC7"/>
    <w:rsid w:val="00077D53"/>
    <w:rsid w:val="00081394"/>
    <w:rsid w:val="00086B25"/>
    <w:rsid w:val="00087BAE"/>
    <w:rsid w:val="0009152C"/>
    <w:rsid w:val="00093B46"/>
    <w:rsid w:val="000A756D"/>
    <w:rsid w:val="000B1671"/>
    <w:rsid w:val="000B34BD"/>
    <w:rsid w:val="000B37FB"/>
    <w:rsid w:val="000C7E2A"/>
    <w:rsid w:val="000E1658"/>
    <w:rsid w:val="000F4CFB"/>
    <w:rsid w:val="000F6045"/>
    <w:rsid w:val="00117666"/>
    <w:rsid w:val="001223A7"/>
    <w:rsid w:val="0013033A"/>
    <w:rsid w:val="00131131"/>
    <w:rsid w:val="00134256"/>
    <w:rsid w:val="00142CD7"/>
    <w:rsid w:val="00147395"/>
    <w:rsid w:val="00152161"/>
    <w:rsid w:val="001552C9"/>
    <w:rsid w:val="001607A7"/>
    <w:rsid w:val="00160D0A"/>
    <w:rsid w:val="00170CFC"/>
    <w:rsid w:val="00177D84"/>
    <w:rsid w:val="00183B34"/>
    <w:rsid w:val="001964EF"/>
    <w:rsid w:val="001A3172"/>
    <w:rsid w:val="001A4BA3"/>
    <w:rsid w:val="001B1A2C"/>
    <w:rsid w:val="001C0658"/>
    <w:rsid w:val="001C19EF"/>
    <w:rsid w:val="001C28B4"/>
    <w:rsid w:val="001D00AC"/>
    <w:rsid w:val="001D373E"/>
    <w:rsid w:val="001D5C23"/>
    <w:rsid w:val="001E1A4F"/>
    <w:rsid w:val="001E4F08"/>
    <w:rsid w:val="001F4C07"/>
    <w:rsid w:val="00206322"/>
    <w:rsid w:val="00217BA1"/>
    <w:rsid w:val="00220AEA"/>
    <w:rsid w:val="00220D8C"/>
    <w:rsid w:val="00226954"/>
    <w:rsid w:val="00231D67"/>
    <w:rsid w:val="002368CB"/>
    <w:rsid w:val="00242504"/>
    <w:rsid w:val="00242F5E"/>
    <w:rsid w:val="002539AC"/>
    <w:rsid w:val="002629A3"/>
    <w:rsid w:val="00265660"/>
    <w:rsid w:val="002677A0"/>
    <w:rsid w:val="00267D18"/>
    <w:rsid w:val="002868E2"/>
    <w:rsid w:val="002869C3"/>
    <w:rsid w:val="00290A35"/>
    <w:rsid w:val="002916AE"/>
    <w:rsid w:val="002936E4"/>
    <w:rsid w:val="00296279"/>
    <w:rsid w:val="00296B88"/>
    <w:rsid w:val="002A260D"/>
    <w:rsid w:val="002A573C"/>
    <w:rsid w:val="002B0A41"/>
    <w:rsid w:val="002B2C79"/>
    <w:rsid w:val="002B33DB"/>
    <w:rsid w:val="002B3482"/>
    <w:rsid w:val="002C23D3"/>
    <w:rsid w:val="002C6223"/>
    <w:rsid w:val="002C68DB"/>
    <w:rsid w:val="002C74CA"/>
    <w:rsid w:val="002E5CD2"/>
    <w:rsid w:val="002F744D"/>
    <w:rsid w:val="00303DE6"/>
    <w:rsid w:val="00310124"/>
    <w:rsid w:val="00311646"/>
    <w:rsid w:val="00322306"/>
    <w:rsid w:val="003306BE"/>
    <w:rsid w:val="00332F6C"/>
    <w:rsid w:val="003367E2"/>
    <w:rsid w:val="00343596"/>
    <w:rsid w:val="00343A1B"/>
    <w:rsid w:val="00347549"/>
    <w:rsid w:val="003544FB"/>
    <w:rsid w:val="00355912"/>
    <w:rsid w:val="00365D63"/>
    <w:rsid w:val="0036793B"/>
    <w:rsid w:val="00371916"/>
    <w:rsid w:val="00372682"/>
    <w:rsid w:val="00376CC5"/>
    <w:rsid w:val="0039693B"/>
    <w:rsid w:val="003A3D41"/>
    <w:rsid w:val="003B3C40"/>
    <w:rsid w:val="003C003A"/>
    <w:rsid w:val="003D2F2D"/>
    <w:rsid w:val="003D32AE"/>
    <w:rsid w:val="003E46DA"/>
    <w:rsid w:val="003F3054"/>
    <w:rsid w:val="003F43BA"/>
    <w:rsid w:val="00401590"/>
    <w:rsid w:val="004036B7"/>
    <w:rsid w:val="0040463A"/>
    <w:rsid w:val="0040681C"/>
    <w:rsid w:val="004069A1"/>
    <w:rsid w:val="004151D2"/>
    <w:rsid w:val="00440735"/>
    <w:rsid w:val="00442F5A"/>
    <w:rsid w:val="00446E4C"/>
    <w:rsid w:val="00461DF4"/>
    <w:rsid w:val="00463E3D"/>
    <w:rsid w:val="004645AE"/>
    <w:rsid w:val="00465B58"/>
    <w:rsid w:val="00477183"/>
    <w:rsid w:val="0048282B"/>
    <w:rsid w:val="00482CA4"/>
    <w:rsid w:val="00482DA9"/>
    <w:rsid w:val="004A0945"/>
    <w:rsid w:val="004A74F3"/>
    <w:rsid w:val="004C0C08"/>
    <w:rsid w:val="004C1C9D"/>
    <w:rsid w:val="004D3E33"/>
    <w:rsid w:val="004D44F7"/>
    <w:rsid w:val="004D5CA3"/>
    <w:rsid w:val="004E5660"/>
    <w:rsid w:val="004F48D9"/>
    <w:rsid w:val="00501F2B"/>
    <w:rsid w:val="00510770"/>
    <w:rsid w:val="005133D9"/>
    <w:rsid w:val="00514D54"/>
    <w:rsid w:val="005165FA"/>
    <w:rsid w:val="00522491"/>
    <w:rsid w:val="0052252B"/>
    <w:rsid w:val="005250F2"/>
    <w:rsid w:val="00535880"/>
    <w:rsid w:val="005420DD"/>
    <w:rsid w:val="00551671"/>
    <w:rsid w:val="00572440"/>
    <w:rsid w:val="00590D83"/>
    <w:rsid w:val="005912DD"/>
    <w:rsid w:val="005913A8"/>
    <w:rsid w:val="00597747"/>
    <w:rsid w:val="005A1D84"/>
    <w:rsid w:val="005A70EA"/>
    <w:rsid w:val="005C3963"/>
    <w:rsid w:val="005D1840"/>
    <w:rsid w:val="005D2683"/>
    <w:rsid w:val="005D35E4"/>
    <w:rsid w:val="005D7910"/>
    <w:rsid w:val="005E50D4"/>
    <w:rsid w:val="005F412A"/>
    <w:rsid w:val="005F433F"/>
    <w:rsid w:val="00605A96"/>
    <w:rsid w:val="0060783F"/>
    <w:rsid w:val="00614C68"/>
    <w:rsid w:val="006171CE"/>
    <w:rsid w:val="0062154F"/>
    <w:rsid w:val="00626026"/>
    <w:rsid w:val="00631A8C"/>
    <w:rsid w:val="00634CDE"/>
    <w:rsid w:val="00651BE9"/>
    <w:rsid w:val="00651CA2"/>
    <w:rsid w:val="00653D60"/>
    <w:rsid w:val="00660D05"/>
    <w:rsid w:val="00671D9A"/>
    <w:rsid w:val="00673952"/>
    <w:rsid w:val="0067628A"/>
    <w:rsid w:val="00680A66"/>
    <w:rsid w:val="006814BB"/>
    <w:rsid w:val="00682BE5"/>
    <w:rsid w:val="00686C9D"/>
    <w:rsid w:val="00696FB0"/>
    <w:rsid w:val="006A64D5"/>
    <w:rsid w:val="006B2D5B"/>
    <w:rsid w:val="006B3F2E"/>
    <w:rsid w:val="006B7D14"/>
    <w:rsid w:val="006C186D"/>
    <w:rsid w:val="006C7E8F"/>
    <w:rsid w:val="006D215D"/>
    <w:rsid w:val="006D5B93"/>
    <w:rsid w:val="006E18DE"/>
    <w:rsid w:val="006E3BAC"/>
    <w:rsid w:val="006E54C5"/>
    <w:rsid w:val="006E641E"/>
    <w:rsid w:val="00700876"/>
    <w:rsid w:val="007039DE"/>
    <w:rsid w:val="00713606"/>
    <w:rsid w:val="007151DD"/>
    <w:rsid w:val="00725A7D"/>
    <w:rsid w:val="00727093"/>
    <w:rsid w:val="0073085C"/>
    <w:rsid w:val="007351F7"/>
    <w:rsid w:val="00735A38"/>
    <w:rsid w:val="00737672"/>
    <w:rsid w:val="007443E3"/>
    <w:rsid w:val="0074532B"/>
    <w:rsid w:val="00746505"/>
    <w:rsid w:val="00752FD1"/>
    <w:rsid w:val="0075452A"/>
    <w:rsid w:val="007703D7"/>
    <w:rsid w:val="00775377"/>
    <w:rsid w:val="00775F78"/>
    <w:rsid w:val="00781506"/>
    <w:rsid w:val="0078734A"/>
    <w:rsid w:val="00790BB3"/>
    <w:rsid w:val="00792043"/>
    <w:rsid w:val="00792635"/>
    <w:rsid w:val="00797EDD"/>
    <w:rsid w:val="007A29D8"/>
    <w:rsid w:val="007B0322"/>
    <w:rsid w:val="007B1290"/>
    <w:rsid w:val="007B49F1"/>
    <w:rsid w:val="007C0E3F"/>
    <w:rsid w:val="007C17BF"/>
    <w:rsid w:val="007C206C"/>
    <w:rsid w:val="007C5729"/>
    <w:rsid w:val="007C5D5A"/>
    <w:rsid w:val="007C65CF"/>
    <w:rsid w:val="007D667A"/>
    <w:rsid w:val="007D6A7B"/>
    <w:rsid w:val="007D75FB"/>
    <w:rsid w:val="007E528F"/>
    <w:rsid w:val="007F24B9"/>
    <w:rsid w:val="007F2DFA"/>
    <w:rsid w:val="007F5379"/>
    <w:rsid w:val="007F7E70"/>
    <w:rsid w:val="00802AB8"/>
    <w:rsid w:val="00802EAF"/>
    <w:rsid w:val="008052A8"/>
    <w:rsid w:val="008111E4"/>
    <w:rsid w:val="008119A2"/>
    <w:rsid w:val="0081301C"/>
    <w:rsid w:val="00817DD6"/>
    <w:rsid w:val="0082319C"/>
    <w:rsid w:val="00836538"/>
    <w:rsid w:val="008421C9"/>
    <w:rsid w:val="0084369A"/>
    <w:rsid w:val="008437E5"/>
    <w:rsid w:val="00850920"/>
    <w:rsid w:val="00855671"/>
    <w:rsid w:val="008629A9"/>
    <w:rsid w:val="008738B4"/>
    <w:rsid w:val="00874024"/>
    <w:rsid w:val="00876A3A"/>
    <w:rsid w:val="0088513A"/>
    <w:rsid w:val="00893C19"/>
    <w:rsid w:val="00895308"/>
    <w:rsid w:val="008955CA"/>
    <w:rsid w:val="008A0240"/>
    <w:rsid w:val="008A5D21"/>
    <w:rsid w:val="008B5174"/>
    <w:rsid w:val="008C5B62"/>
    <w:rsid w:val="008C68C2"/>
    <w:rsid w:val="008D1F36"/>
    <w:rsid w:val="008D4B44"/>
    <w:rsid w:val="008D6C8D"/>
    <w:rsid w:val="008E2B54"/>
    <w:rsid w:val="008E4404"/>
    <w:rsid w:val="008E58C7"/>
    <w:rsid w:val="008F5021"/>
    <w:rsid w:val="0093752F"/>
    <w:rsid w:val="00943573"/>
    <w:rsid w:val="00951BF4"/>
    <w:rsid w:val="0095211E"/>
    <w:rsid w:val="00955843"/>
    <w:rsid w:val="009673C4"/>
    <w:rsid w:val="00967CF7"/>
    <w:rsid w:val="00970F1D"/>
    <w:rsid w:val="00971B61"/>
    <w:rsid w:val="009755E7"/>
    <w:rsid w:val="00975706"/>
    <w:rsid w:val="00980C31"/>
    <w:rsid w:val="00985B91"/>
    <w:rsid w:val="009955FF"/>
    <w:rsid w:val="00996E40"/>
    <w:rsid w:val="00997711"/>
    <w:rsid w:val="009A0F39"/>
    <w:rsid w:val="009B4125"/>
    <w:rsid w:val="009B71CE"/>
    <w:rsid w:val="009C0B14"/>
    <w:rsid w:val="009C43C5"/>
    <w:rsid w:val="009D1A76"/>
    <w:rsid w:val="009D259D"/>
    <w:rsid w:val="009E1FC5"/>
    <w:rsid w:val="00A00487"/>
    <w:rsid w:val="00A01F90"/>
    <w:rsid w:val="00A227D3"/>
    <w:rsid w:val="00A30526"/>
    <w:rsid w:val="00A353B4"/>
    <w:rsid w:val="00A35425"/>
    <w:rsid w:val="00A37D23"/>
    <w:rsid w:val="00A430FA"/>
    <w:rsid w:val="00A50D9D"/>
    <w:rsid w:val="00A53000"/>
    <w:rsid w:val="00A537E6"/>
    <w:rsid w:val="00A545C6"/>
    <w:rsid w:val="00A67DE3"/>
    <w:rsid w:val="00A72A26"/>
    <w:rsid w:val="00A75D60"/>
    <w:rsid w:val="00A75F87"/>
    <w:rsid w:val="00A76E6E"/>
    <w:rsid w:val="00A80317"/>
    <w:rsid w:val="00A844E0"/>
    <w:rsid w:val="00A95D8B"/>
    <w:rsid w:val="00AB0C7C"/>
    <w:rsid w:val="00AB5576"/>
    <w:rsid w:val="00AC0270"/>
    <w:rsid w:val="00AC3EA3"/>
    <w:rsid w:val="00AC4173"/>
    <w:rsid w:val="00AC792D"/>
    <w:rsid w:val="00AD5D8E"/>
    <w:rsid w:val="00AD7BE7"/>
    <w:rsid w:val="00AE6D91"/>
    <w:rsid w:val="00AF6D58"/>
    <w:rsid w:val="00B039EE"/>
    <w:rsid w:val="00B1389D"/>
    <w:rsid w:val="00B16425"/>
    <w:rsid w:val="00B17F42"/>
    <w:rsid w:val="00B2169C"/>
    <w:rsid w:val="00B2273D"/>
    <w:rsid w:val="00B26DA8"/>
    <w:rsid w:val="00B34F49"/>
    <w:rsid w:val="00B45EDE"/>
    <w:rsid w:val="00B51603"/>
    <w:rsid w:val="00B5769C"/>
    <w:rsid w:val="00B62901"/>
    <w:rsid w:val="00B657B8"/>
    <w:rsid w:val="00B66793"/>
    <w:rsid w:val="00B7363D"/>
    <w:rsid w:val="00B81F97"/>
    <w:rsid w:val="00B835B5"/>
    <w:rsid w:val="00B83B81"/>
    <w:rsid w:val="00B846C5"/>
    <w:rsid w:val="00B84920"/>
    <w:rsid w:val="00B854E8"/>
    <w:rsid w:val="00B8556A"/>
    <w:rsid w:val="00BA7A4D"/>
    <w:rsid w:val="00BB41CE"/>
    <w:rsid w:val="00BB6496"/>
    <w:rsid w:val="00BB6949"/>
    <w:rsid w:val="00BB786D"/>
    <w:rsid w:val="00BD1177"/>
    <w:rsid w:val="00BE3435"/>
    <w:rsid w:val="00BF52B5"/>
    <w:rsid w:val="00BF69D6"/>
    <w:rsid w:val="00C012A3"/>
    <w:rsid w:val="00C16F19"/>
    <w:rsid w:val="00C23C53"/>
    <w:rsid w:val="00C30EB1"/>
    <w:rsid w:val="00C34920"/>
    <w:rsid w:val="00C3543B"/>
    <w:rsid w:val="00C52A7B"/>
    <w:rsid w:val="00C53664"/>
    <w:rsid w:val="00C54489"/>
    <w:rsid w:val="00C57B8C"/>
    <w:rsid w:val="00C6324C"/>
    <w:rsid w:val="00C679AA"/>
    <w:rsid w:val="00C724CF"/>
    <w:rsid w:val="00C75972"/>
    <w:rsid w:val="00C81AEB"/>
    <w:rsid w:val="00C82792"/>
    <w:rsid w:val="00C836DF"/>
    <w:rsid w:val="00C862BC"/>
    <w:rsid w:val="00C9328F"/>
    <w:rsid w:val="00C948FD"/>
    <w:rsid w:val="00CA59C3"/>
    <w:rsid w:val="00CB2220"/>
    <w:rsid w:val="00CB43D5"/>
    <w:rsid w:val="00CB7F88"/>
    <w:rsid w:val="00CC1715"/>
    <w:rsid w:val="00CC3DB0"/>
    <w:rsid w:val="00CC53A9"/>
    <w:rsid w:val="00CC76F9"/>
    <w:rsid w:val="00CD066B"/>
    <w:rsid w:val="00CD3ECE"/>
    <w:rsid w:val="00CD46E2"/>
    <w:rsid w:val="00CE1036"/>
    <w:rsid w:val="00CE47EB"/>
    <w:rsid w:val="00CE77A6"/>
    <w:rsid w:val="00D00D0B"/>
    <w:rsid w:val="00D04B69"/>
    <w:rsid w:val="00D06BCF"/>
    <w:rsid w:val="00D12E66"/>
    <w:rsid w:val="00D17049"/>
    <w:rsid w:val="00D17FBC"/>
    <w:rsid w:val="00D21C4D"/>
    <w:rsid w:val="00D3682B"/>
    <w:rsid w:val="00D40420"/>
    <w:rsid w:val="00D432FF"/>
    <w:rsid w:val="00D43821"/>
    <w:rsid w:val="00D503AB"/>
    <w:rsid w:val="00D51B19"/>
    <w:rsid w:val="00D537FA"/>
    <w:rsid w:val="00D75F33"/>
    <w:rsid w:val="00D80D99"/>
    <w:rsid w:val="00D9503C"/>
    <w:rsid w:val="00D97F9B"/>
    <w:rsid w:val="00DA3EFE"/>
    <w:rsid w:val="00DB0167"/>
    <w:rsid w:val="00DB3227"/>
    <w:rsid w:val="00DB3C65"/>
    <w:rsid w:val="00DD2AB7"/>
    <w:rsid w:val="00DD73EF"/>
    <w:rsid w:val="00DE23E8"/>
    <w:rsid w:val="00DF187F"/>
    <w:rsid w:val="00DF7FA5"/>
    <w:rsid w:val="00E0128B"/>
    <w:rsid w:val="00E0351A"/>
    <w:rsid w:val="00E11C78"/>
    <w:rsid w:val="00E15BF2"/>
    <w:rsid w:val="00E238BC"/>
    <w:rsid w:val="00E23CEE"/>
    <w:rsid w:val="00E40CF3"/>
    <w:rsid w:val="00E64E17"/>
    <w:rsid w:val="00E70BBF"/>
    <w:rsid w:val="00E852EA"/>
    <w:rsid w:val="00E93069"/>
    <w:rsid w:val="00EA3D3C"/>
    <w:rsid w:val="00EB5113"/>
    <w:rsid w:val="00EC7CC3"/>
    <w:rsid w:val="00ED3CE2"/>
    <w:rsid w:val="00EE3F5F"/>
    <w:rsid w:val="00EF7A81"/>
    <w:rsid w:val="00F03424"/>
    <w:rsid w:val="00F11A97"/>
    <w:rsid w:val="00F254A4"/>
    <w:rsid w:val="00F413A9"/>
    <w:rsid w:val="00F42262"/>
    <w:rsid w:val="00F46494"/>
    <w:rsid w:val="00F47714"/>
    <w:rsid w:val="00F52B2D"/>
    <w:rsid w:val="00F558AB"/>
    <w:rsid w:val="00F61D89"/>
    <w:rsid w:val="00F72B19"/>
    <w:rsid w:val="00F753EB"/>
    <w:rsid w:val="00F82997"/>
    <w:rsid w:val="00F86ABB"/>
    <w:rsid w:val="00F97039"/>
    <w:rsid w:val="00FB1A33"/>
    <w:rsid w:val="00FD7648"/>
    <w:rsid w:val="00FE2770"/>
    <w:rsid w:val="00FE5092"/>
    <w:rsid w:val="00FE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1701"/>
        <w:tab w:val="num" w:pos="567"/>
      </w:tabs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A80317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80317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A80317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A80317"/>
    <w:rPr>
      <w:rFonts w:ascii="Times New Roman" w:hAnsi="Times New Roman" w:cs="Times New Roman"/>
      <w:sz w:val="24"/>
    </w:rPr>
  </w:style>
  <w:style w:type="paragraph" w:customStyle="1" w:styleId="MDPI43tablefooter">
    <w:name w:val="MDPI_4.3_table_footer"/>
    <w:next w:val="Normal"/>
    <w:qFormat/>
    <w:rsid w:val="00FB1A3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03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96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1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167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Charis Green</cp:lastModifiedBy>
  <cp:revision>147</cp:revision>
  <cp:lastPrinted>2013-10-03T12:51:00Z</cp:lastPrinted>
  <dcterms:created xsi:type="dcterms:W3CDTF">2022-11-17T16:52:00Z</dcterms:created>
  <dcterms:modified xsi:type="dcterms:W3CDTF">2025-11-05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